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53AF6" w14:textId="737F5B7F" w:rsidR="005326FA" w:rsidRPr="00CF6012" w:rsidRDefault="005326FA" w:rsidP="005326FA">
      <w:pPr>
        <w:spacing w:after="0" w:line="276" w:lineRule="auto"/>
        <w:rPr>
          <w:rFonts w:ascii="Calibri" w:eastAsia="Calibri" w:hAnsi="Calibri" w:cs="Calibri"/>
          <w:color w:val="202020"/>
          <w:sz w:val="19"/>
          <w:szCs w:val="19"/>
          <w:lang w:val="en-US"/>
        </w:rPr>
      </w:pPr>
      <w:r>
        <w:rPr>
          <w:rFonts w:ascii="Calibri" w:eastAsia="Calibri" w:hAnsi="Calibri" w:cs="Calibri"/>
          <w:b/>
          <w:bCs/>
          <w:color w:val="202020"/>
          <w:sz w:val="32"/>
          <w:szCs w:val="32"/>
          <w:lang w:val="en-US"/>
        </w:rPr>
        <w:t xml:space="preserve">Multimedia </w:t>
      </w:r>
      <w:r w:rsidRPr="00CF6012">
        <w:rPr>
          <w:rFonts w:ascii="Calibri" w:eastAsia="Calibri" w:hAnsi="Calibri" w:cs="Calibri"/>
          <w:b/>
          <w:bCs/>
          <w:color w:val="202020"/>
          <w:sz w:val="32"/>
          <w:szCs w:val="32"/>
          <w:lang w:val="en-US"/>
        </w:rPr>
        <w:t>Appendix 4:</w:t>
      </w:r>
      <w:r w:rsidRPr="00CF6012">
        <w:rPr>
          <w:rFonts w:ascii="Calibri" w:eastAsia="Calibri" w:hAnsi="Calibri" w:cs="Calibri"/>
          <w:b/>
          <w:bCs/>
          <w:color w:val="202020"/>
          <w:sz w:val="19"/>
          <w:szCs w:val="19"/>
          <w:lang w:val="en-US"/>
        </w:rPr>
        <w:t xml:space="preserve"> </w:t>
      </w:r>
    </w:p>
    <w:p w14:paraId="5683DABD" w14:textId="77777777" w:rsidR="005326FA" w:rsidRPr="00CF6012" w:rsidRDefault="005326FA" w:rsidP="005326FA">
      <w:pPr>
        <w:spacing w:after="0" w:line="276" w:lineRule="auto"/>
        <w:rPr>
          <w:rFonts w:ascii="Calibri" w:eastAsia="Calibri" w:hAnsi="Calibri" w:cs="Calibri"/>
          <w:color w:val="202020"/>
          <w:sz w:val="19"/>
          <w:szCs w:val="19"/>
          <w:lang w:val="en-US"/>
        </w:rPr>
      </w:pPr>
      <w:r w:rsidRPr="00CF6012">
        <w:rPr>
          <w:rFonts w:ascii="Calibri" w:eastAsia="Calibri" w:hAnsi="Calibri" w:cs="Calibri"/>
          <w:color w:val="202020"/>
          <w:sz w:val="19"/>
          <w:szCs w:val="19"/>
          <w:lang w:val="en-US"/>
        </w:rPr>
        <w:t>Crude and adjusted odds ratios with 95% confidence intervals for good self-rated mental health according to perception of childhood, current socioeconomic situation and parity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45"/>
        <w:gridCol w:w="765"/>
        <w:gridCol w:w="1365"/>
        <w:gridCol w:w="825"/>
        <w:gridCol w:w="1140"/>
        <w:gridCol w:w="1005"/>
        <w:gridCol w:w="1125"/>
      </w:tblGrid>
      <w:tr w:rsidR="005326FA" w14:paraId="169384C4" w14:textId="77777777" w:rsidTr="006E5146">
        <w:trPr>
          <w:trHeight w:val="300"/>
        </w:trPr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B6B69B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ood self-rated mental health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2C452C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 total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0A84AF9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n </w:t>
            </w:r>
          </w:p>
          <w:p w14:paraId="1351128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ood SRMH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8403D8D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OR </w:t>
            </w:r>
          </w:p>
          <w:p w14:paraId="43861DC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rud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B30D65A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B9BEE9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R adjuste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81E1EE1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5% CI</w:t>
            </w:r>
          </w:p>
        </w:tc>
      </w:tr>
      <w:tr w:rsidR="005326FA" w14:paraId="4BFFD4EB" w14:textId="77777777" w:rsidTr="006E5146">
        <w:trPr>
          <w:trHeight w:val="300"/>
        </w:trPr>
        <w:tc>
          <w:tcPr>
            <w:tcW w:w="274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45923AD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ception of childhood</w:t>
            </w:r>
          </w:p>
        </w:tc>
        <w:tc>
          <w:tcPr>
            <w:tcW w:w="7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ABA80D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393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FED552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25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EE98B79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098588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F8A10E2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4EB68B03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326FA" w14:paraId="22D746F0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30982B9D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Good childhood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58CE039F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076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26DBF94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997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775B824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CA1E531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39E244F8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387CB27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326FA" w14:paraId="28149D8B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37C93882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Average childhood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3D89AC7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78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65AA37E1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49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4E2EAD18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FB3634F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1-0.82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FF5B5A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17"/>
                <w:szCs w:val="17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7</w:t>
            </w:r>
            <w:r w:rsidRPr="4C576328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0459292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0-0.81</w:t>
            </w:r>
          </w:p>
        </w:tc>
      </w:tr>
      <w:tr w:rsidR="005326FA" w14:paraId="63EE2A11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39ECA14F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Difficult childhood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45F515F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39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6657618A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4145E4AB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5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31623F6D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24-0.50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1280121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17"/>
                <w:szCs w:val="17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7</w:t>
            </w:r>
            <w:r w:rsidRPr="4C576328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16C0223D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25-0.54</w:t>
            </w:r>
          </w:p>
        </w:tc>
      </w:tr>
      <w:tr w:rsidR="005326FA" w14:paraId="5C5415E5" w14:textId="77777777" w:rsidTr="006E5146">
        <w:trPr>
          <w:trHeight w:val="300"/>
        </w:trPr>
        <w:tc>
          <w:tcPr>
            <w:tcW w:w="8970" w:type="dxa"/>
            <w:gridSpan w:val="7"/>
            <w:tcMar>
              <w:left w:w="105" w:type="dxa"/>
              <w:right w:w="105" w:type="dxa"/>
            </w:tcMar>
          </w:tcPr>
          <w:p w14:paraId="42D0B8F3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326FA" w14:paraId="78F94212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20D8E74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3C2E7181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402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CC5375B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260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14E98191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5D1C538B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2BDDA5C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686EAD3F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326FA" w14:paraId="3DD7276A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0D6893D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color w:val="1F1F1F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College/university </w:t>
            </w:r>
            <w:r w:rsidRPr="4C576328">
              <w:rPr>
                <w:rFonts w:ascii="Calibri" w:eastAsia="Calibri" w:hAnsi="Calibri" w:cs="Calibri"/>
                <w:color w:val="1F1F1F"/>
                <w:sz w:val="22"/>
                <w:szCs w:val="22"/>
              </w:rPr>
              <w:t>≥ 4 year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7FFD71B4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564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3900003A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510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50157208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1C4894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BD24F1D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5E31F6D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326FA" w14:paraId="2C545603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020FE5C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College/university &lt;4 year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36EEB5B8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95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EBE370C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53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6252CB1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1D45CB0F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8-1.01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98BBD8B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17"/>
                <w:szCs w:val="17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78</w:t>
            </w:r>
            <w:r w:rsidRPr="4C57632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0F32EBA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8-1.03</w:t>
            </w:r>
          </w:p>
        </w:tc>
      </w:tr>
      <w:tr w:rsidR="005326FA" w14:paraId="2AEB69C2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3A746CA9" w14:textId="77777777" w:rsidR="005326FA" w:rsidRDefault="005326FA" w:rsidP="006E5146">
            <w:pPr>
              <w:spacing w:line="276" w:lineRule="auto"/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Upper secondary school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1F795262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315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0C5A3BEB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77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7CB95054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C4B9BED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8-0.69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2BA9C53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17"/>
                <w:szCs w:val="17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5</w:t>
            </w:r>
            <w:r w:rsidRPr="4C57632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2AFF9B09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0-0.76</w:t>
            </w:r>
          </w:p>
        </w:tc>
      </w:tr>
      <w:tr w:rsidR="005326FA" w14:paraId="4201E5A1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244507E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Lower secondary school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074BF26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079ED44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734160A1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71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2E250856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0-1.64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5DBD8ADB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17"/>
                <w:szCs w:val="17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78</w:t>
            </w:r>
            <w:r w:rsidRPr="4C57632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4B84D59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3-1.84</w:t>
            </w:r>
          </w:p>
        </w:tc>
      </w:tr>
      <w:tr w:rsidR="005326FA" w14:paraId="0ACD14B3" w14:textId="77777777" w:rsidTr="006E5146">
        <w:trPr>
          <w:trHeight w:val="300"/>
        </w:trPr>
        <w:tc>
          <w:tcPr>
            <w:tcW w:w="8970" w:type="dxa"/>
            <w:gridSpan w:val="7"/>
            <w:tcMar>
              <w:left w:w="105" w:type="dxa"/>
              <w:right w:w="105" w:type="dxa"/>
            </w:tcMar>
          </w:tcPr>
          <w:p w14:paraId="5DD3360A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326FA" w14:paraId="3FBDD795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789FBC3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urrent financial situation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2303813D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40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881C81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258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05E70144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A28436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5AF8F81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7B2118B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326FA" w14:paraId="1EEEB02E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71044478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Financial security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4BC3AB86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166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C981E4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062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62CF5C04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480A02CF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431A949E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6DC44DEF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326FA" w14:paraId="2153AE43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45E98CFB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Financial insecurity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2BD262D6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34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4126639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96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78C67183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7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6FFDA58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5-0.64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70C3038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17"/>
                <w:szCs w:val="17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4</w:t>
            </w:r>
            <w:r w:rsidRPr="4C576328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046B3EC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9-0.74</w:t>
            </w:r>
          </w:p>
        </w:tc>
      </w:tr>
      <w:tr w:rsidR="005326FA" w14:paraId="17390401" w14:textId="77777777" w:rsidTr="006E5146">
        <w:trPr>
          <w:trHeight w:val="300"/>
        </w:trPr>
        <w:tc>
          <w:tcPr>
            <w:tcW w:w="8970" w:type="dxa"/>
            <w:gridSpan w:val="7"/>
            <w:tcMar>
              <w:left w:w="105" w:type="dxa"/>
              <w:right w:w="105" w:type="dxa"/>
            </w:tcMar>
          </w:tcPr>
          <w:p w14:paraId="2250F7A4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326FA" w14:paraId="05AD209B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015B6166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arity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29B44106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402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032F5B2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260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4AC88939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0A452BB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1AA9B4D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7B8A5A0A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5326FA" w14:paraId="4DA69AAC" w14:textId="77777777" w:rsidTr="006E5146">
        <w:trPr>
          <w:trHeight w:val="300"/>
        </w:trPr>
        <w:tc>
          <w:tcPr>
            <w:tcW w:w="2745" w:type="dxa"/>
            <w:tcMar>
              <w:left w:w="105" w:type="dxa"/>
              <w:right w:w="105" w:type="dxa"/>
            </w:tcMar>
          </w:tcPr>
          <w:p w14:paraId="5DC88E3B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First-time mothers</w:t>
            </w: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14:paraId="720568EA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722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496C009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50</w:t>
            </w:r>
          </w:p>
        </w:tc>
        <w:tc>
          <w:tcPr>
            <w:tcW w:w="825" w:type="dxa"/>
            <w:tcMar>
              <w:left w:w="105" w:type="dxa"/>
              <w:right w:w="105" w:type="dxa"/>
            </w:tcMar>
          </w:tcPr>
          <w:p w14:paraId="3651E9D2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40" w:type="dxa"/>
            <w:tcMar>
              <w:left w:w="105" w:type="dxa"/>
              <w:right w:w="105" w:type="dxa"/>
            </w:tcMar>
          </w:tcPr>
          <w:p w14:paraId="7F83DAE0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</w:tcPr>
          <w:p w14:paraId="0070CF6C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25" w:type="dxa"/>
            <w:tcMar>
              <w:left w:w="105" w:type="dxa"/>
              <w:right w:w="105" w:type="dxa"/>
            </w:tcMar>
          </w:tcPr>
          <w:p w14:paraId="02D2021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5326FA" w14:paraId="3B83DA57" w14:textId="77777777" w:rsidTr="006E5146">
        <w:trPr>
          <w:trHeight w:val="300"/>
        </w:trPr>
        <w:tc>
          <w:tcPr>
            <w:tcW w:w="274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B88A2EC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Given birth before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3DEE83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80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97F4D76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1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3CB8CA5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64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2DF7B8B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0-0.8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2936907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17"/>
                <w:szCs w:val="17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7</w:t>
            </w:r>
            <w:r w:rsidRPr="4C576328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30E9BD" w14:textId="77777777" w:rsidR="005326FA" w:rsidRDefault="005326FA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5-0.73</w:t>
            </w:r>
          </w:p>
        </w:tc>
      </w:tr>
    </w:tbl>
    <w:p w14:paraId="4C5C1DE9" w14:textId="77777777" w:rsidR="005326FA" w:rsidRPr="00CF6012" w:rsidRDefault="005326FA" w:rsidP="005326FA">
      <w:pPr>
        <w:spacing w:after="0" w:line="276" w:lineRule="auto"/>
        <w:rPr>
          <w:rFonts w:ascii="Calibri" w:eastAsia="Calibri" w:hAnsi="Calibri" w:cs="Calibri"/>
          <w:lang w:val="en-US"/>
        </w:rPr>
      </w:pPr>
      <w:r w:rsidRPr="00CF6012">
        <w:rPr>
          <w:rFonts w:ascii="Calibri" w:eastAsia="Calibri" w:hAnsi="Calibri" w:cs="Calibri"/>
          <w:color w:val="000000" w:themeColor="text1"/>
          <w:vertAlign w:val="superscript"/>
          <w:lang w:val="en-US"/>
        </w:rPr>
        <w:t>1</w:t>
      </w:r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 Models are adjusted for age, trimester and education. </w:t>
      </w:r>
      <w:r w:rsidRPr="00CF6012">
        <w:rPr>
          <w:rFonts w:ascii="Calibri" w:eastAsia="Calibri" w:hAnsi="Calibri" w:cs="Calibri"/>
          <w:color w:val="000000" w:themeColor="text1"/>
          <w:vertAlign w:val="superscript"/>
          <w:lang w:val="en-US"/>
        </w:rPr>
        <w:t>2</w:t>
      </w:r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 Models are adjusted for age and trimester</w:t>
      </w:r>
    </w:p>
    <w:p w14:paraId="04F4597A" w14:textId="77777777" w:rsidR="005326FA" w:rsidRPr="00D0014B" w:rsidRDefault="005326FA" w:rsidP="005326FA">
      <w:pPr>
        <w:rPr>
          <w:lang w:val="en-US"/>
        </w:rPr>
      </w:pPr>
    </w:p>
    <w:p w14:paraId="5619A7E7" w14:textId="77777777" w:rsidR="00BE1B22" w:rsidRPr="005326FA" w:rsidRDefault="00BE1B22">
      <w:pPr>
        <w:rPr>
          <w:lang w:val="en-US"/>
        </w:rPr>
      </w:pPr>
    </w:p>
    <w:sectPr w:rsidR="00BE1B22" w:rsidRPr="00532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06BD88" w14:textId="77777777" w:rsidR="005326FA" w:rsidRDefault="005326FA" w:rsidP="005326FA">
      <w:pPr>
        <w:spacing w:after="0" w:line="240" w:lineRule="auto"/>
      </w:pPr>
      <w:r>
        <w:separator/>
      </w:r>
    </w:p>
  </w:endnote>
  <w:endnote w:type="continuationSeparator" w:id="0">
    <w:p w14:paraId="5B492425" w14:textId="77777777" w:rsidR="005326FA" w:rsidRDefault="005326FA" w:rsidP="00532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5A819" w14:textId="77777777" w:rsidR="005326FA" w:rsidRDefault="005326FA" w:rsidP="005326FA">
      <w:pPr>
        <w:spacing w:after="0" w:line="240" w:lineRule="auto"/>
      </w:pPr>
      <w:r>
        <w:separator/>
      </w:r>
    </w:p>
  </w:footnote>
  <w:footnote w:type="continuationSeparator" w:id="0">
    <w:p w14:paraId="72182A0B" w14:textId="77777777" w:rsidR="005326FA" w:rsidRDefault="005326FA" w:rsidP="005326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6FA"/>
    <w:rsid w:val="005326FA"/>
    <w:rsid w:val="00BE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4200FF"/>
  <w15:chartTrackingRefBased/>
  <w15:docId w15:val="{A02AFA83-9D0C-46A9-B85C-7EB2BB0F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6FA"/>
    <w:rPr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326FA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4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ne Austad</dc:creator>
  <cp:keywords/>
  <dc:description/>
  <cp:lastModifiedBy>Bjarne Austad</cp:lastModifiedBy>
  <cp:revision>1</cp:revision>
  <dcterms:created xsi:type="dcterms:W3CDTF">2025-03-16T15:32:00Z</dcterms:created>
  <dcterms:modified xsi:type="dcterms:W3CDTF">2025-03-16T15:33:00Z</dcterms:modified>
</cp:coreProperties>
</file>